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34FB6" w14:textId="54074803" w:rsidR="00A74EF0" w:rsidRPr="006D23F4" w:rsidRDefault="00A44F2B" w:rsidP="00C04C7E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</w:t>
      </w:r>
      <w:bookmarkStart w:id="0" w:name="_GoBack"/>
      <w:bookmarkEnd w:id="0"/>
      <w:r w:rsidR="00C04C7E" w:rsidRPr="006D23F4">
        <w:rPr>
          <w:rFonts w:ascii="Arial" w:hAnsi="Arial" w:cs="Arial"/>
          <w:sz w:val="20"/>
          <w:szCs w:val="20"/>
        </w:rPr>
        <w:t xml:space="preserve">: </w:t>
      </w:r>
      <w:r w:rsidR="004E1EB1">
        <w:rPr>
          <w:rFonts w:ascii="Arial" w:hAnsi="Arial" w:cs="Arial"/>
          <w:bCs/>
          <w:sz w:val="20"/>
          <w:szCs w:val="20"/>
        </w:rPr>
        <w:t>Search terms</w:t>
      </w:r>
      <w:r w:rsidR="00A74EF0" w:rsidRPr="006D23F4">
        <w:rPr>
          <w:rFonts w:ascii="Arial" w:hAnsi="Arial" w:cs="Arial"/>
          <w:bCs/>
          <w:sz w:val="20"/>
          <w:szCs w:val="20"/>
        </w:rPr>
        <w:t xml:space="preserve"> for review of studies of maternal </w:t>
      </w:r>
      <w:r w:rsidR="007B03BD">
        <w:rPr>
          <w:rFonts w:ascii="Arial" w:hAnsi="Arial" w:cs="Arial"/>
          <w:bCs/>
          <w:sz w:val="20"/>
          <w:szCs w:val="20"/>
        </w:rPr>
        <w:t>inflammatory states</w:t>
      </w:r>
      <w:r w:rsidR="00A74EF0" w:rsidRPr="006D23F4">
        <w:rPr>
          <w:rFonts w:ascii="Arial" w:hAnsi="Arial" w:cs="Arial"/>
          <w:bCs/>
          <w:sz w:val="20"/>
          <w:szCs w:val="20"/>
        </w:rPr>
        <w:t xml:space="preserve"> and offspring autism spectrum disorder (ASD), attention deficit/hyperactivity disorder (ADHD) and Tourette Syndrome (TS)</w:t>
      </w:r>
    </w:p>
    <w:p w14:paraId="6B252D11" w14:textId="77777777" w:rsidR="00C04C7E" w:rsidRPr="006D23F4" w:rsidRDefault="00C04C7E" w:rsidP="00C04C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3260"/>
        <w:gridCol w:w="2552"/>
      </w:tblGrid>
      <w:tr w:rsidR="00A74EF0" w:rsidRPr="006D23F4" w14:paraId="5953BA32" w14:textId="77777777" w:rsidTr="001B254F">
        <w:tc>
          <w:tcPr>
            <w:tcW w:w="1242" w:type="dxa"/>
          </w:tcPr>
          <w:p w14:paraId="0DC5BE6E" w14:textId="77777777" w:rsidR="00A74EF0" w:rsidRPr="006D23F4" w:rsidRDefault="00A74EF0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Databases</w:t>
            </w:r>
          </w:p>
        </w:tc>
        <w:tc>
          <w:tcPr>
            <w:tcW w:w="7797" w:type="dxa"/>
            <w:gridSpan w:val="3"/>
          </w:tcPr>
          <w:p w14:paraId="7627361C" w14:textId="7CE193CB" w:rsidR="00A74EF0" w:rsidRPr="006D23F4" w:rsidRDefault="005C7385" w:rsidP="0020435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3F4">
              <w:rPr>
                <w:rFonts w:ascii="Arial" w:hAnsi="Arial" w:cs="Arial"/>
                <w:sz w:val="20"/>
                <w:szCs w:val="20"/>
              </w:rPr>
              <w:t>PubMed</w:t>
            </w:r>
            <w:r w:rsidR="00204354" w:rsidRPr="006D23F4">
              <w:rPr>
                <w:rFonts w:ascii="Arial" w:hAnsi="Arial" w:cs="Arial"/>
                <w:sz w:val="20"/>
                <w:szCs w:val="20"/>
              </w:rPr>
              <w:t>, Embase</w:t>
            </w:r>
          </w:p>
        </w:tc>
      </w:tr>
      <w:tr w:rsidR="00A74EF0" w:rsidRPr="006D23F4" w14:paraId="6CC4FB7F" w14:textId="77777777" w:rsidTr="005C287E">
        <w:trPr>
          <w:trHeight w:val="203"/>
        </w:trPr>
        <w:tc>
          <w:tcPr>
            <w:tcW w:w="1242" w:type="dxa"/>
          </w:tcPr>
          <w:p w14:paraId="7C1AEAE6" w14:textId="77777777" w:rsidR="00A74EF0" w:rsidRPr="006D23F4" w:rsidRDefault="00A74EF0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Search Period</w:t>
            </w:r>
          </w:p>
        </w:tc>
        <w:tc>
          <w:tcPr>
            <w:tcW w:w="7797" w:type="dxa"/>
            <w:gridSpan w:val="3"/>
          </w:tcPr>
          <w:p w14:paraId="2FB2787C" w14:textId="77777777" w:rsidR="00A74EF0" w:rsidRPr="006D23F4" w:rsidRDefault="00A74EF0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Earliest publication – 05/06/2020</w:t>
            </w:r>
          </w:p>
        </w:tc>
      </w:tr>
      <w:tr w:rsidR="00241F9A" w:rsidRPr="006D23F4" w14:paraId="3F36D6F4" w14:textId="77777777" w:rsidTr="009321C6">
        <w:trPr>
          <w:trHeight w:val="597"/>
        </w:trPr>
        <w:tc>
          <w:tcPr>
            <w:tcW w:w="1242" w:type="dxa"/>
            <w:vMerge w:val="restart"/>
          </w:tcPr>
          <w:p w14:paraId="5BF117CB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Search Terms</w:t>
            </w:r>
          </w:p>
        </w:tc>
        <w:tc>
          <w:tcPr>
            <w:tcW w:w="1985" w:type="dxa"/>
          </w:tcPr>
          <w:p w14:paraId="58C19197" w14:textId="060B7CDA" w:rsidR="00241F9A" w:rsidRPr="006D23F4" w:rsidRDefault="0002098B" w:rsidP="009321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 w:rsidR="00241F9A" w:rsidRPr="006D23F4">
              <w:rPr>
                <w:rFonts w:ascii="Arial" w:hAnsi="Arial" w:cs="Arial"/>
                <w:bCs/>
                <w:sz w:val="20"/>
                <w:szCs w:val="20"/>
              </w:rPr>
              <w:t>aternal</w:t>
            </w:r>
          </w:p>
          <w:p w14:paraId="25DCFDC7" w14:textId="01C16C06" w:rsidR="0002098B" w:rsidRPr="006D23F4" w:rsidRDefault="0002098B" w:rsidP="009321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AND</w:t>
            </w:r>
          </w:p>
        </w:tc>
        <w:tc>
          <w:tcPr>
            <w:tcW w:w="3260" w:type="dxa"/>
          </w:tcPr>
          <w:p w14:paraId="7459D7D3" w14:textId="1E3D8522" w:rsidR="00241F9A" w:rsidRPr="006D23F4" w:rsidRDefault="007B03BD" w:rsidP="009321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flammatory state</w:t>
            </w:r>
          </w:p>
          <w:p w14:paraId="2A007211" w14:textId="35B9BBF5" w:rsidR="0002098B" w:rsidRPr="006D23F4" w:rsidRDefault="0002098B" w:rsidP="009321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AND</w:t>
            </w:r>
          </w:p>
        </w:tc>
        <w:tc>
          <w:tcPr>
            <w:tcW w:w="2552" w:type="dxa"/>
          </w:tcPr>
          <w:p w14:paraId="4B2AACDF" w14:textId="62BD0759" w:rsidR="00241F9A" w:rsidRPr="006D23F4" w:rsidRDefault="00241F9A" w:rsidP="009321C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neurodevelopmental disorder</w:t>
            </w:r>
          </w:p>
        </w:tc>
      </w:tr>
      <w:tr w:rsidR="00241F9A" w:rsidRPr="006D23F4" w14:paraId="46C2E310" w14:textId="77777777" w:rsidTr="009321C6">
        <w:trPr>
          <w:trHeight w:val="253"/>
        </w:trPr>
        <w:tc>
          <w:tcPr>
            <w:tcW w:w="1242" w:type="dxa"/>
            <w:vMerge/>
          </w:tcPr>
          <w:p w14:paraId="35E136B8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</w:tcPr>
          <w:p w14:paraId="1BFCEFC9" w14:textId="43808644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 (“mother” OR “pregnancy” OR “maternal” OR “prenatal” OR “perinatal”)</w:t>
            </w:r>
          </w:p>
          <w:p w14:paraId="5187BBAC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F37A487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4AFB039" w14:textId="77777777" w:rsidR="00241F9A" w:rsidRPr="006D23F4" w:rsidRDefault="00241F9A" w:rsidP="001B25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086B1A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08CBE2" w14:textId="6A38D3C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obesity” OR “body mass index”</w:t>
            </w:r>
          </w:p>
        </w:tc>
        <w:tc>
          <w:tcPr>
            <w:tcW w:w="2552" w:type="dxa"/>
            <w:vMerge w:val="restart"/>
          </w:tcPr>
          <w:p w14:paraId="0D674AC4" w14:textId="77777777" w:rsidR="00241F9A" w:rsidRPr="006D23F4" w:rsidRDefault="00241F9A" w:rsidP="001C13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(“neurodevelopmental disorder” OR “autism spectrum disorder” OR “autism” OR “autistic” OR “ASD”) OR </w:t>
            </w:r>
          </w:p>
          <w:p w14:paraId="39434170" w14:textId="77777777" w:rsidR="00241F9A" w:rsidRPr="006D23F4" w:rsidRDefault="00241F9A" w:rsidP="001C13B2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EAC0B88" w14:textId="20659EBF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(“attention deficit and disruptive behavior disorders’ OR “attention deficit hyperactivity disorder” OR “attention deficit disorder” OR “ADHD”) OR</w:t>
            </w:r>
          </w:p>
          <w:p w14:paraId="40127D81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7828F5E" w14:textId="41D50CDE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(“tic disorder” OR “chronic tic disorder” OR “tourette syndrome” OR “tourette” OR “CTD” OR “TS”)</w:t>
            </w:r>
          </w:p>
        </w:tc>
      </w:tr>
      <w:tr w:rsidR="00241F9A" w:rsidRPr="006D23F4" w14:paraId="4BD633AC" w14:textId="77777777" w:rsidTr="009321C6">
        <w:trPr>
          <w:trHeight w:val="252"/>
        </w:trPr>
        <w:tc>
          <w:tcPr>
            <w:tcW w:w="1242" w:type="dxa"/>
            <w:vMerge/>
          </w:tcPr>
          <w:p w14:paraId="3D8DB574" w14:textId="64324824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0076F86A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24A2BE" w14:textId="052B9711" w:rsidR="00241F9A" w:rsidRPr="006D23F4" w:rsidRDefault="00241F9A" w:rsidP="0021196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 “diabetes mellitus” OR “gestational diabetes mellitus” OR “gestational diabetes” OR “GDM”</w:t>
            </w:r>
          </w:p>
        </w:tc>
        <w:tc>
          <w:tcPr>
            <w:tcW w:w="2552" w:type="dxa"/>
            <w:vMerge/>
          </w:tcPr>
          <w:p w14:paraId="6B84419E" w14:textId="0057C2B3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3C9BDB85" w14:textId="77777777" w:rsidTr="009321C6">
        <w:trPr>
          <w:trHeight w:val="904"/>
        </w:trPr>
        <w:tc>
          <w:tcPr>
            <w:tcW w:w="1242" w:type="dxa"/>
            <w:vMerge/>
          </w:tcPr>
          <w:p w14:paraId="73892F43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0E71F1D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6DA18C73" w14:textId="29AF86BD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“hypertension, pregnancy induced” OR “pregnancy induced hypertension” OR “pre-eclampsia” OR “preeclampsia” </w:t>
            </w:r>
          </w:p>
        </w:tc>
        <w:tc>
          <w:tcPr>
            <w:tcW w:w="2552" w:type="dxa"/>
            <w:vMerge/>
          </w:tcPr>
          <w:p w14:paraId="69960DCA" w14:textId="2B0B2750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1FE77CC3" w14:textId="77777777" w:rsidTr="009321C6">
        <w:trPr>
          <w:trHeight w:val="597"/>
        </w:trPr>
        <w:tc>
          <w:tcPr>
            <w:tcW w:w="1242" w:type="dxa"/>
            <w:vMerge/>
          </w:tcPr>
          <w:p w14:paraId="42414EB0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E7499D1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3A3DC5A3" w14:textId="4DD0C0A6" w:rsidR="00241F9A" w:rsidRPr="006D23F4" w:rsidRDefault="00241F9A" w:rsidP="00305A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“smoking” OR “nicotine” </w:t>
            </w:r>
          </w:p>
        </w:tc>
        <w:tc>
          <w:tcPr>
            <w:tcW w:w="2552" w:type="dxa"/>
            <w:vMerge/>
          </w:tcPr>
          <w:p w14:paraId="4DBE7DA8" w14:textId="6B03F530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2A0D3E5D" w14:textId="77777777" w:rsidTr="00241F9A">
        <w:trPr>
          <w:trHeight w:val="1038"/>
        </w:trPr>
        <w:tc>
          <w:tcPr>
            <w:tcW w:w="1242" w:type="dxa"/>
            <w:vMerge/>
          </w:tcPr>
          <w:p w14:paraId="0EA9F971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29D32B29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252B85D5" w14:textId="64F31CA4" w:rsidR="00241F9A" w:rsidRPr="006D23F4" w:rsidRDefault="00241F9A" w:rsidP="00602860">
            <w:pPr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air pollution” OR “pollution” OR “particulate matter” OR “nitrogen dioxide” OR “ozone”</w:t>
            </w:r>
          </w:p>
        </w:tc>
        <w:tc>
          <w:tcPr>
            <w:tcW w:w="2552" w:type="dxa"/>
            <w:vMerge/>
          </w:tcPr>
          <w:p w14:paraId="11BA103A" w14:textId="5380D73B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4DAB873A" w14:textId="77777777" w:rsidTr="00241F9A">
        <w:trPr>
          <w:trHeight w:val="908"/>
        </w:trPr>
        <w:tc>
          <w:tcPr>
            <w:tcW w:w="1242" w:type="dxa"/>
            <w:vMerge/>
          </w:tcPr>
          <w:p w14:paraId="591E3F97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87A5A78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08EDACE7" w14:textId="78A514C9" w:rsidR="00241F9A" w:rsidRPr="006D23F4" w:rsidRDefault="00241F9A" w:rsidP="001473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mood disorder” OR “depressive” OR “depression” OR “depressed”</w:t>
            </w:r>
          </w:p>
        </w:tc>
        <w:tc>
          <w:tcPr>
            <w:tcW w:w="2552" w:type="dxa"/>
            <w:vMerge/>
          </w:tcPr>
          <w:p w14:paraId="210EBE69" w14:textId="229ECF80" w:rsidR="00241F9A" w:rsidRPr="006D23F4" w:rsidRDefault="00241F9A" w:rsidP="001F6B7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72883AED" w14:textId="77777777" w:rsidTr="009321C6">
        <w:trPr>
          <w:trHeight w:val="318"/>
        </w:trPr>
        <w:tc>
          <w:tcPr>
            <w:tcW w:w="1242" w:type="dxa"/>
            <w:vMerge/>
          </w:tcPr>
          <w:p w14:paraId="4B1082F6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37CF1A8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7B4F8F26" w14:textId="1AB0A831" w:rsidR="00241F9A" w:rsidRPr="006D23F4" w:rsidRDefault="00241F9A" w:rsidP="00305A5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trauma and stressor related disorders” OR “stress” OR “trauma” OR “bereavement” OR “negative life events” OR “natural disaster”</w:t>
            </w:r>
          </w:p>
        </w:tc>
        <w:tc>
          <w:tcPr>
            <w:tcW w:w="2552" w:type="dxa"/>
            <w:vMerge/>
          </w:tcPr>
          <w:p w14:paraId="36338BD5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7105BE9D" w14:textId="77777777" w:rsidTr="009321C6">
        <w:trPr>
          <w:trHeight w:val="318"/>
        </w:trPr>
        <w:tc>
          <w:tcPr>
            <w:tcW w:w="1242" w:type="dxa"/>
            <w:vMerge/>
          </w:tcPr>
          <w:p w14:paraId="6F497A0D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0DC2A8C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4959375E" w14:textId="4A373C65" w:rsidR="00241F9A" w:rsidRPr="006D23F4" w:rsidRDefault="00241F9A" w:rsidP="001473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autoimmune diseases” OR “autoimmune”</w:t>
            </w:r>
          </w:p>
        </w:tc>
        <w:tc>
          <w:tcPr>
            <w:tcW w:w="2552" w:type="dxa"/>
            <w:vMerge/>
          </w:tcPr>
          <w:p w14:paraId="7EADEA62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431588A8" w14:textId="77777777" w:rsidTr="001473BF">
        <w:trPr>
          <w:trHeight w:val="410"/>
        </w:trPr>
        <w:tc>
          <w:tcPr>
            <w:tcW w:w="1242" w:type="dxa"/>
            <w:vMerge/>
          </w:tcPr>
          <w:p w14:paraId="046E878C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1F52B8BD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4385EAF3" w14:textId="0703C6C6" w:rsidR="00241F9A" w:rsidRPr="006D23F4" w:rsidRDefault="00241F9A" w:rsidP="008F62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 xml:space="preserve"> “asthma” OR “hyperactive airway” </w:t>
            </w:r>
          </w:p>
        </w:tc>
        <w:tc>
          <w:tcPr>
            <w:tcW w:w="2552" w:type="dxa"/>
            <w:vMerge/>
          </w:tcPr>
          <w:p w14:paraId="03934047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1945E260" w14:textId="77777777" w:rsidTr="00241F9A">
        <w:trPr>
          <w:trHeight w:val="420"/>
        </w:trPr>
        <w:tc>
          <w:tcPr>
            <w:tcW w:w="1242" w:type="dxa"/>
            <w:vMerge/>
          </w:tcPr>
          <w:p w14:paraId="5FAEFE5F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7617D3E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520EA198" w14:textId="7D4BB185" w:rsidR="00241F9A" w:rsidRPr="006D23F4" w:rsidRDefault="00241F9A" w:rsidP="0049725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infections” OR “infection” OR “bacteria” OR “virus</w:t>
            </w:r>
          </w:p>
        </w:tc>
        <w:tc>
          <w:tcPr>
            <w:tcW w:w="2552" w:type="dxa"/>
            <w:vMerge/>
          </w:tcPr>
          <w:p w14:paraId="165A178B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41F9A" w:rsidRPr="006D23F4" w14:paraId="037AD59F" w14:textId="77777777" w:rsidTr="00853C95">
        <w:trPr>
          <w:trHeight w:val="420"/>
        </w:trPr>
        <w:tc>
          <w:tcPr>
            <w:tcW w:w="1242" w:type="dxa"/>
            <w:vMerge/>
          </w:tcPr>
          <w:p w14:paraId="799AAC4F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1ED702BD" w14:textId="4FBEA33E" w:rsidR="00241F9A" w:rsidRPr="006D23F4" w:rsidRDefault="00241F9A" w:rsidP="0049725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“socioeconomic factors” OR “socioeconomic status” OR  “poverty” OR “income” OR “socioeconomic” OR “SES”</w:t>
            </w:r>
          </w:p>
        </w:tc>
        <w:tc>
          <w:tcPr>
            <w:tcW w:w="2552" w:type="dxa"/>
            <w:vMerge/>
          </w:tcPr>
          <w:p w14:paraId="3990CFA6" w14:textId="77777777" w:rsidR="00241F9A" w:rsidRPr="006D23F4" w:rsidRDefault="00241F9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C13B2" w:rsidRPr="006D23F4" w14:paraId="397B143E" w14:textId="77777777" w:rsidTr="001B254F">
        <w:tc>
          <w:tcPr>
            <w:tcW w:w="1242" w:type="dxa"/>
          </w:tcPr>
          <w:p w14:paraId="15E17FDE" w14:textId="6B04814C" w:rsidR="001C13B2" w:rsidRPr="006D23F4" w:rsidRDefault="00BD26C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Search #1</w:t>
            </w:r>
          </w:p>
        </w:tc>
        <w:tc>
          <w:tcPr>
            <w:tcW w:w="7797" w:type="dxa"/>
            <w:gridSpan w:val="3"/>
          </w:tcPr>
          <w:p w14:paraId="210106FF" w14:textId="2AB72922" w:rsidR="00D64DC3" w:rsidRPr="006D23F4" w:rsidRDefault="00BD26C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Filter: h</w:t>
            </w:r>
            <w:r w:rsidR="001C13B2" w:rsidRPr="006D23F4">
              <w:rPr>
                <w:rFonts w:ascii="Arial" w:hAnsi="Arial" w:cs="Arial"/>
                <w:bCs/>
                <w:sz w:val="20"/>
                <w:szCs w:val="20"/>
              </w:rPr>
              <w:t xml:space="preserve">uman subjects, meta-analysis, systemic review </w:t>
            </w:r>
          </w:p>
          <w:p w14:paraId="06F32911" w14:textId="3F761D82" w:rsidR="001C13B2" w:rsidRPr="006D23F4" w:rsidRDefault="00D64DC3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Using “explode” function for MESH/Emtree terms and including terms as keywords</w:t>
            </w:r>
          </w:p>
        </w:tc>
      </w:tr>
      <w:tr w:rsidR="00D64DC3" w:rsidRPr="006D23F4" w14:paraId="6193CE74" w14:textId="77777777" w:rsidTr="00BD26CA">
        <w:trPr>
          <w:trHeight w:val="868"/>
        </w:trPr>
        <w:tc>
          <w:tcPr>
            <w:tcW w:w="1242" w:type="dxa"/>
          </w:tcPr>
          <w:p w14:paraId="41C468AA" w14:textId="26E12431" w:rsidR="00D64DC3" w:rsidRPr="006D23F4" w:rsidRDefault="00BD26CA" w:rsidP="001B254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Search #2</w:t>
            </w:r>
          </w:p>
        </w:tc>
        <w:tc>
          <w:tcPr>
            <w:tcW w:w="7797" w:type="dxa"/>
            <w:gridSpan w:val="3"/>
          </w:tcPr>
          <w:p w14:paraId="4AEFCE6D" w14:textId="77777777" w:rsidR="00D64DC3" w:rsidRPr="006D23F4" w:rsidRDefault="00D64DC3" w:rsidP="00E529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If no meta-analysis or systemic review relevant for specific maternal risk factor and neurodevelop</w:t>
            </w:r>
            <w:r w:rsidR="00241F9A" w:rsidRPr="006D23F4">
              <w:rPr>
                <w:rFonts w:ascii="Arial" w:hAnsi="Arial" w:cs="Arial"/>
                <w:bCs/>
                <w:sz w:val="20"/>
                <w:szCs w:val="20"/>
              </w:rPr>
              <w:t>mental disorder, remove f</w:t>
            </w:r>
            <w:r w:rsidR="00BD26CA" w:rsidRPr="006D23F4">
              <w:rPr>
                <w:rFonts w:ascii="Arial" w:hAnsi="Arial" w:cs="Arial"/>
                <w:bCs/>
                <w:sz w:val="20"/>
                <w:szCs w:val="20"/>
              </w:rPr>
              <w:t>ilter: human subjects</w:t>
            </w:r>
          </w:p>
          <w:p w14:paraId="26F008F1" w14:textId="6CCEFA1F" w:rsidR="00241F9A" w:rsidRPr="006D23F4" w:rsidRDefault="00241F9A" w:rsidP="00E529D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F4">
              <w:rPr>
                <w:rFonts w:ascii="Arial" w:hAnsi="Arial" w:cs="Arial"/>
                <w:bCs/>
                <w:sz w:val="20"/>
                <w:szCs w:val="20"/>
              </w:rPr>
              <w:t>Using “explode” function for MESH/Emtree terms and including terms as keywords</w:t>
            </w:r>
          </w:p>
        </w:tc>
      </w:tr>
    </w:tbl>
    <w:p w14:paraId="644E4B19" w14:textId="051D875A" w:rsidR="009E4E59" w:rsidRPr="006D23F4" w:rsidRDefault="009E4E59">
      <w:pPr>
        <w:rPr>
          <w:rFonts w:ascii="Arial" w:hAnsi="Arial" w:cs="Arial"/>
          <w:sz w:val="20"/>
          <w:szCs w:val="20"/>
        </w:rPr>
      </w:pPr>
    </w:p>
    <w:sectPr w:rsidR="009E4E59" w:rsidRPr="006D23F4" w:rsidSect="005C287E">
      <w:pgSz w:w="11900" w:h="16840"/>
      <w:pgMar w:top="851" w:right="1800" w:bottom="794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FE895A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2D71C" w16cex:dateUtc="2020-06-27T2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E895A8" w16cid:durableId="22A2D7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ussell Dale">
    <w15:presenceInfo w15:providerId="Windows Live" w15:userId="0550672deeeb5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dx221s2999etsptvxwel9ttx9sda9ztt&quot;&gt;My EndNote Library&lt;record-ids&gt;&lt;item&gt;1376&lt;/item&gt;&lt;/record-ids&gt;&lt;/item&gt;&lt;/Libraries&gt;"/>
  </w:docVars>
  <w:rsids>
    <w:rsidRoot w:val="00A74EF0"/>
    <w:rsid w:val="0002098B"/>
    <w:rsid w:val="0008363E"/>
    <w:rsid w:val="00083C5C"/>
    <w:rsid w:val="000971E5"/>
    <w:rsid w:val="000F5A2C"/>
    <w:rsid w:val="00132612"/>
    <w:rsid w:val="001473BF"/>
    <w:rsid w:val="001511B4"/>
    <w:rsid w:val="00175164"/>
    <w:rsid w:val="00177ACC"/>
    <w:rsid w:val="001B254F"/>
    <w:rsid w:val="001C13B2"/>
    <w:rsid w:val="001C654E"/>
    <w:rsid w:val="001F6B70"/>
    <w:rsid w:val="00204354"/>
    <w:rsid w:val="00211967"/>
    <w:rsid w:val="00241F9A"/>
    <w:rsid w:val="002C61B5"/>
    <w:rsid w:val="00305A57"/>
    <w:rsid w:val="00386E52"/>
    <w:rsid w:val="0049132A"/>
    <w:rsid w:val="00497255"/>
    <w:rsid w:val="004E1EB1"/>
    <w:rsid w:val="005120A7"/>
    <w:rsid w:val="00556F84"/>
    <w:rsid w:val="00565B96"/>
    <w:rsid w:val="005C287E"/>
    <w:rsid w:val="005C7385"/>
    <w:rsid w:val="005F0A6B"/>
    <w:rsid w:val="00602860"/>
    <w:rsid w:val="006A1B85"/>
    <w:rsid w:val="006D23F4"/>
    <w:rsid w:val="00775B15"/>
    <w:rsid w:val="007B03BD"/>
    <w:rsid w:val="008054EA"/>
    <w:rsid w:val="0088049B"/>
    <w:rsid w:val="008F1226"/>
    <w:rsid w:val="008F623A"/>
    <w:rsid w:val="00920665"/>
    <w:rsid w:val="009321C6"/>
    <w:rsid w:val="00934599"/>
    <w:rsid w:val="009E4E59"/>
    <w:rsid w:val="00A44F2B"/>
    <w:rsid w:val="00A74EF0"/>
    <w:rsid w:val="00B74FA2"/>
    <w:rsid w:val="00BD26CA"/>
    <w:rsid w:val="00C04C7E"/>
    <w:rsid w:val="00D24833"/>
    <w:rsid w:val="00D64DC3"/>
    <w:rsid w:val="00E179D9"/>
    <w:rsid w:val="00E529DF"/>
    <w:rsid w:val="00EF33CD"/>
    <w:rsid w:val="00FD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3A9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F0A6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F0A6B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C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3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3C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F0A6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F0A6B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C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3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3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8/08/relationships/commentsExtensible" Target="commentsExtensible.xml"/><Relationship Id="rId12" Type="http://schemas.microsoft.com/office/2011/relationships/people" Target="people.xml"/><Relationship Id="rId9" Type="http://schemas.microsoft.com/office/2011/relationships/commentsExtended" Target="commentsExtended.xml"/><Relationship Id="rId1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4BED81-3101-E844-BCFF-6631D42B8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701</Characters>
  <Application>Microsoft Macintosh Word</Application>
  <DocSecurity>0</DocSecurity>
  <Lines>31</Lines>
  <Paragraphs>8</Paragraphs>
  <ScaleCrop>false</ScaleCrop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a Han</dc:creator>
  <cp:keywords/>
  <dc:description/>
  <cp:lastModifiedBy>Velda Han</cp:lastModifiedBy>
  <cp:revision>3</cp:revision>
  <dcterms:created xsi:type="dcterms:W3CDTF">2020-08-14T19:24:00Z</dcterms:created>
  <dcterms:modified xsi:type="dcterms:W3CDTF">2020-09-11T05:49:00Z</dcterms:modified>
</cp:coreProperties>
</file>